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2E51C" w14:textId="77AEF8F4" w:rsidR="008F0DFA" w:rsidRPr="00EC4D5A" w:rsidRDefault="008F0DFA">
      <w:pPr>
        <w:rPr>
          <w:rFonts w:ascii="Times New Roman" w:hAnsi="Times New Roman" w:cs="Times New Roman"/>
          <w:b/>
          <w:bCs/>
        </w:rPr>
      </w:pPr>
      <w:r w:rsidRPr="00EC4D5A">
        <w:rPr>
          <w:rFonts w:ascii="Times New Roman" w:hAnsi="Times New Roman" w:cs="Times New Roman"/>
          <w:b/>
          <w:bCs/>
        </w:rPr>
        <w:t xml:space="preserve">Supplementary </w:t>
      </w:r>
      <w:r w:rsidR="00431A81" w:rsidRPr="00EC4D5A">
        <w:rPr>
          <w:rFonts w:ascii="Times New Roman" w:hAnsi="Times New Roman" w:cs="Times New Roman"/>
          <w:b/>
          <w:bCs/>
        </w:rPr>
        <w:t>Table 2: Complete correlation matrix for all stud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922"/>
        <w:gridCol w:w="926"/>
        <w:gridCol w:w="925"/>
        <w:gridCol w:w="925"/>
        <w:gridCol w:w="916"/>
        <w:gridCol w:w="925"/>
        <w:gridCol w:w="916"/>
        <w:gridCol w:w="925"/>
        <w:gridCol w:w="925"/>
        <w:gridCol w:w="925"/>
        <w:gridCol w:w="916"/>
        <w:gridCol w:w="925"/>
        <w:gridCol w:w="916"/>
        <w:gridCol w:w="925"/>
      </w:tblGrid>
      <w:tr w:rsidR="008035B3" w:rsidRPr="008F0DFA" w14:paraId="309BA577" w14:textId="77777777" w:rsidTr="008F0DFA">
        <w:tc>
          <w:tcPr>
            <w:tcW w:w="929" w:type="dxa"/>
          </w:tcPr>
          <w:p w14:paraId="1C818BCF" w14:textId="2714DEBB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29" w:type="dxa"/>
          </w:tcPr>
          <w:p w14:paraId="30DD4204" w14:textId="0705407F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H2019</w:t>
            </w:r>
          </w:p>
        </w:tc>
        <w:tc>
          <w:tcPr>
            <w:tcW w:w="930" w:type="dxa"/>
          </w:tcPr>
          <w:p w14:paraId="333A67AC" w14:textId="76CBD559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H2021</w:t>
            </w:r>
          </w:p>
        </w:tc>
        <w:tc>
          <w:tcPr>
            <w:tcW w:w="930" w:type="dxa"/>
          </w:tcPr>
          <w:p w14:paraId="62A8119E" w14:textId="091DFBF7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PD</w:t>
            </w:r>
          </w:p>
        </w:tc>
        <w:tc>
          <w:tcPr>
            <w:tcW w:w="930" w:type="dxa"/>
          </w:tcPr>
          <w:p w14:paraId="64B8B5F5" w14:textId="725C75FF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930" w:type="dxa"/>
          </w:tcPr>
          <w:p w14:paraId="1D2976DC" w14:textId="6A74B683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  <w:tc>
          <w:tcPr>
            <w:tcW w:w="930" w:type="dxa"/>
          </w:tcPr>
          <w:p w14:paraId="5AC19D41" w14:textId="5496E6D4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UA</w:t>
            </w:r>
          </w:p>
        </w:tc>
        <w:tc>
          <w:tcPr>
            <w:tcW w:w="930" w:type="dxa"/>
          </w:tcPr>
          <w:p w14:paraId="50BA9D74" w14:textId="3A3B7266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LTO</w:t>
            </w:r>
          </w:p>
        </w:tc>
        <w:tc>
          <w:tcPr>
            <w:tcW w:w="930" w:type="dxa"/>
          </w:tcPr>
          <w:p w14:paraId="223758FD" w14:textId="671C9B45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IVR</w:t>
            </w:r>
          </w:p>
        </w:tc>
        <w:tc>
          <w:tcPr>
            <w:tcW w:w="930" w:type="dxa"/>
          </w:tcPr>
          <w:p w14:paraId="405DA053" w14:textId="6C31C40D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C19-Prev</w:t>
            </w:r>
          </w:p>
        </w:tc>
        <w:tc>
          <w:tcPr>
            <w:tcW w:w="930" w:type="dxa"/>
          </w:tcPr>
          <w:p w14:paraId="62DC75C1" w14:textId="15A82DB9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C19-CMR</w:t>
            </w:r>
          </w:p>
        </w:tc>
        <w:tc>
          <w:tcPr>
            <w:tcW w:w="930" w:type="dxa"/>
          </w:tcPr>
          <w:p w14:paraId="3E9E52A4" w14:textId="09CA2FC8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C19-CFR</w:t>
            </w:r>
          </w:p>
        </w:tc>
        <w:tc>
          <w:tcPr>
            <w:tcW w:w="930" w:type="dxa"/>
          </w:tcPr>
          <w:p w14:paraId="5AD53C23" w14:textId="025DE3AD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HDI</w:t>
            </w:r>
          </w:p>
        </w:tc>
        <w:tc>
          <w:tcPr>
            <w:tcW w:w="930" w:type="dxa"/>
          </w:tcPr>
          <w:p w14:paraId="4170ED65" w14:textId="0C38858B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Dep</w:t>
            </w:r>
          </w:p>
        </w:tc>
        <w:tc>
          <w:tcPr>
            <w:tcW w:w="930" w:type="dxa"/>
          </w:tcPr>
          <w:p w14:paraId="24501E00" w14:textId="2A0B983A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6268F">
              <w:rPr>
                <w:rFonts w:ascii="Times New Roman" w:hAnsi="Times New Roman" w:cs="Times New Roman"/>
                <w:b/>
                <w:bCs/>
              </w:rPr>
              <w:t>Anx</w:t>
            </w:r>
            <w:proofErr w:type="spellEnd"/>
          </w:p>
        </w:tc>
      </w:tr>
      <w:tr w:rsidR="008035B3" w:rsidRPr="008F0DFA" w14:paraId="198F1FC1" w14:textId="77777777" w:rsidTr="008F0DFA">
        <w:tc>
          <w:tcPr>
            <w:tcW w:w="929" w:type="dxa"/>
          </w:tcPr>
          <w:p w14:paraId="5E279A4C" w14:textId="0324EE56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H2019</w:t>
            </w:r>
          </w:p>
        </w:tc>
        <w:tc>
          <w:tcPr>
            <w:tcW w:w="929" w:type="dxa"/>
          </w:tcPr>
          <w:p w14:paraId="30574E2C" w14:textId="61D54255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205EAB6E" w14:textId="62C6A331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6AE34C56" w14:textId="43B1DA5E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0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2CF473FB" w14:textId="0FCC2469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39123E06" w14:textId="3000CD56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 (.280)</w:t>
            </w:r>
          </w:p>
        </w:tc>
        <w:tc>
          <w:tcPr>
            <w:tcW w:w="930" w:type="dxa"/>
          </w:tcPr>
          <w:p w14:paraId="0BE23DDB" w14:textId="5FAF6713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 (.417)</w:t>
            </w:r>
          </w:p>
        </w:tc>
        <w:tc>
          <w:tcPr>
            <w:tcW w:w="930" w:type="dxa"/>
          </w:tcPr>
          <w:p w14:paraId="03CAE12D" w14:textId="77777777" w:rsid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</w:p>
          <w:p w14:paraId="016BAD97" w14:textId="7C223835" w:rsidR="008035B3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291)</w:t>
            </w:r>
          </w:p>
        </w:tc>
        <w:tc>
          <w:tcPr>
            <w:tcW w:w="930" w:type="dxa"/>
          </w:tcPr>
          <w:p w14:paraId="1AEF21B8" w14:textId="28226D2D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62ED5B98" w14:textId="164EFDA3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46DFD410" w14:textId="6F65020C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  <w:r w:rsidR="005E44DA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38)</w:t>
            </w:r>
          </w:p>
        </w:tc>
        <w:tc>
          <w:tcPr>
            <w:tcW w:w="930" w:type="dxa"/>
          </w:tcPr>
          <w:p w14:paraId="13D732F2" w14:textId="2451A500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1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6)</w:t>
            </w:r>
          </w:p>
        </w:tc>
        <w:tc>
          <w:tcPr>
            <w:tcW w:w="930" w:type="dxa"/>
          </w:tcPr>
          <w:p w14:paraId="41CA2C2E" w14:textId="3B419F91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040DB862" w14:textId="17179080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 (.347)</w:t>
            </w:r>
          </w:p>
        </w:tc>
        <w:tc>
          <w:tcPr>
            <w:tcW w:w="930" w:type="dxa"/>
          </w:tcPr>
          <w:p w14:paraId="1D6728A6" w14:textId="2F441AA6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  <w:r w:rsidR="005E44D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</w:tr>
      <w:tr w:rsidR="008035B3" w:rsidRPr="008F0DFA" w14:paraId="7D7391E4" w14:textId="77777777" w:rsidTr="008F0DFA">
        <w:tc>
          <w:tcPr>
            <w:tcW w:w="929" w:type="dxa"/>
          </w:tcPr>
          <w:p w14:paraId="22C1F27A" w14:textId="508DBF0E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H2021</w:t>
            </w:r>
          </w:p>
        </w:tc>
        <w:tc>
          <w:tcPr>
            <w:tcW w:w="929" w:type="dxa"/>
          </w:tcPr>
          <w:p w14:paraId="057FF11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851A141" w14:textId="4D5EA9F8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0EA40B8A" w14:textId="5B077FD7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3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465B6734" w14:textId="70459C5B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3B9306F7" w14:textId="31EB7618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6 (.160)</w:t>
            </w:r>
          </w:p>
        </w:tc>
        <w:tc>
          <w:tcPr>
            <w:tcW w:w="930" w:type="dxa"/>
          </w:tcPr>
          <w:p w14:paraId="5761C51D" w14:textId="77777777" w:rsid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</w:p>
          <w:p w14:paraId="127EF9BD" w14:textId="107EE33D" w:rsidR="008035B3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273)</w:t>
            </w:r>
          </w:p>
        </w:tc>
        <w:tc>
          <w:tcPr>
            <w:tcW w:w="930" w:type="dxa"/>
          </w:tcPr>
          <w:p w14:paraId="2C3F907E" w14:textId="398C442C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  <w:r w:rsidR="009C674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23)</w:t>
            </w:r>
          </w:p>
        </w:tc>
        <w:tc>
          <w:tcPr>
            <w:tcW w:w="930" w:type="dxa"/>
          </w:tcPr>
          <w:p w14:paraId="1D96FA88" w14:textId="4CCDE788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8)</w:t>
            </w:r>
          </w:p>
        </w:tc>
        <w:tc>
          <w:tcPr>
            <w:tcW w:w="930" w:type="dxa"/>
          </w:tcPr>
          <w:p w14:paraId="4415F532" w14:textId="0FF4C6FE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4)</w:t>
            </w:r>
          </w:p>
        </w:tc>
        <w:tc>
          <w:tcPr>
            <w:tcW w:w="930" w:type="dxa"/>
          </w:tcPr>
          <w:p w14:paraId="196C4513" w14:textId="5705FDE6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 (.087)</w:t>
            </w:r>
          </w:p>
        </w:tc>
        <w:tc>
          <w:tcPr>
            <w:tcW w:w="930" w:type="dxa"/>
          </w:tcPr>
          <w:p w14:paraId="69A2AF6F" w14:textId="7D2361D5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4)</w:t>
            </w:r>
          </w:p>
        </w:tc>
        <w:tc>
          <w:tcPr>
            <w:tcW w:w="930" w:type="dxa"/>
          </w:tcPr>
          <w:p w14:paraId="213124BF" w14:textId="62CEF87B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4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755B6AAE" w14:textId="19CFB71F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 (.497)</w:t>
            </w:r>
          </w:p>
        </w:tc>
        <w:tc>
          <w:tcPr>
            <w:tcW w:w="930" w:type="dxa"/>
          </w:tcPr>
          <w:p w14:paraId="4F18975C" w14:textId="03A727C7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</w:tr>
      <w:tr w:rsidR="008035B3" w:rsidRPr="008F0DFA" w14:paraId="7DA67541" w14:textId="77777777" w:rsidTr="008F0DFA">
        <w:tc>
          <w:tcPr>
            <w:tcW w:w="929" w:type="dxa"/>
          </w:tcPr>
          <w:p w14:paraId="55B0C021" w14:textId="0FB5614E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PD</w:t>
            </w:r>
          </w:p>
        </w:tc>
        <w:tc>
          <w:tcPr>
            <w:tcW w:w="929" w:type="dxa"/>
          </w:tcPr>
          <w:p w14:paraId="78C785D4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9662009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DE7C338" w14:textId="43AB68EF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3F394643" w14:textId="295D5BFD" w:rsidR="008F0DFA" w:rsidRP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4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13494931" w14:textId="5B79FA56" w:rsidR="008F0DFA" w:rsidRP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 (.080)</w:t>
            </w:r>
          </w:p>
        </w:tc>
        <w:tc>
          <w:tcPr>
            <w:tcW w:w="930" w:type="dxa"/>
          </w:tcPr>
          <w:p w14:paraId="7D898FE6" w14:textId="4EF9D917" w:rsidR="008F0DFA" w:rsidRP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2162661D" w14:textId="3145B5F8" w:rsidR="008F0DFA" w:rsidRP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(.617)</w:t>
            </w:r>
          </w:p>
        </w:tc>
        <w:tc>
          <w:tcPr>
            <w:tcW w:w="930" w:type="dxa"/>
          </w:tcPr>
          <w:p w14:paraId="56F42E3E" w14:textId="37A2E41E" w:rsidR="008F0DFA" w:rsidRP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1)</w:t>
            </w:r>
          </w:p>
        </w:tc>
        <w:tc>
          <w:tcPr>
            <w:tcW w:w="930" w:type="dxa"/>
          </w:tcPr>
          <w:p w14:paraId="709ED3D7" w14:textId="0D3F8753" w:rsidR="008F0DFA" w:rsidRP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 (.298)</w:t>
            </w:r>
          </w:p>
        </w:tc>
        <w:tc>
          <w:tcPr>
            <w:tcW w:w="930" w:type="dxa"/>
          </w:tcPr>
          <w:p w14:paraId="396A4361" w14:textId="77777777" w:rsid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  <w:p w14:paraId="1831DEB6" w14:textId="227D098D" w:rsidR="00765BDB" w:rsidRPr="008F0DFA" w:rsidRDefault="00765BD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989)</w:t>
            </w:r>
          </w:p>
        </w:tc>
        <w:tc>
          <w:tcPr>
            <w:tcW w:w="930" w:type="dxa"/>
          </w:tcPr>
          <w:p w14:paraId="4C39AC7B" w14:textId="0CDC8D15" w:rsidR="008F0DFA" w:rsidRPr="008F0DFA" w:rsidRDefault="007D59E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2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5)</w:t>
            </w:r>
          </w:p>
        </w:tc>
        <w:tc>
          <w:tcPr>
            <w:tcW w:w="930" w:type="dxa"/>
          </w:tcPr>
          <w:p w14:paraId="5B9AC5A5" w14:textId="6B325D22" w:rsidR="008F0DFA" w:rsidRPr="008F0DFA" w:rsidRDefault="007D59E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6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5B9D3869" w14:textId="062BCA54" w:rsidR="008F0DFA" w:rsidRPr="008F0DFA" w:rsidRDefault="007D59E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</w:t>
            </w:r>
            <w:r w:rsidR="009C674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46)</w:t>
            </w:r>
          </w:p>
        </w:tc>
        <w:tc>
          <w:tcPr>
            <w:tcW w:w="930" w:type="dxa"/>
          </w:tcPr>
          <w:p w14:paraId="3989FC72" w14:textId="197F2122" w:rsidR="008F0DFA" w:rsidRPr="008F0DFA" w:rsidRDefault="007D59E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6</w:t>
            </w:r>
            <w:r w:rsidR="009C674F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</w:tr>
      <w:tr w:rsidR="008035B3" w:rsidRPr="008F0DFA" w14:paraId="6D2046FD" w14:textId="77777777" w:rsidTr="008F0DFA">
        <w:tc>
          <w:tcPr>
            <w:tcW w:w="929" w:type="dxa"/>
          </w:tcPr>
          <w:p w14:paraId="75ED48A1" w14:textId="70187E14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929" w:type="dxa"/>
          </w:tcPr>
          <w:p w14:paraId="2B0838CF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5781B76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BC27BE6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F17EE1D" w14:textId="21E56A80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241693EC" w14:textId="75C58AEE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 (.838)</w:t>
            </w:r>
          </w:p>
        </w:tc>
        <w:tc>
          <w:tcPr>
            <w:tcW w:w="930" w:type="dxa"/>
          </w:tcPr>
          <w:p w14:paraId="11357FDB" w14:textId="3CE2D654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8</w:t>
            </w:r>
            <w:r w:rsidR="00EF016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4C76B419" w14:textId="12AD1BE1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 (.276)</w:t>
            </w:r>
          </w:p>
        </w:tc>
        <w:tc>
          <w:tcPr>
            <w:tcW w:w="930" w:type="dxa"/>
          </w:tcPr>
          <w:p w14:paraId="00E7FE20" w14:textId="2773C1D6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  <w:r w:rsidR="00EF016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84)</w:t>
            </w:r>
          </w:p>
        </w:tc>
        <w:tc>
          <w:tcPr>
            <w:tcW w:w="930" w:type="dxa"/>
          </w:tcPr>
          <w:p w14:paraId="5F0CB956" w14:textId="4FEFE09E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</w:t>
            </w:r>
            <w:r w:rsidR="00EF016A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35)</w:t>
            </w:r>
          </w:p>
        </w:tc>
        <w:tc>
          <w:tcPr>
            <w:tcW w:w="930" w:type="dxa"/>
          </w:tcPr>
          <w:p w14:paraId="062EFC6D" w14:textId="67C03384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 (.174)</w:t>
            </w:r>
          </w:p>
        </w:tc>
        <w:tc>
          <w:tcPr>
            <w:tcW w:w="930" w:type="dxa"/>
          </w:tcPr>
          <w:p w14:paraId="53969AEB" w14:textId="309063FA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 (.068)</w:t>
            </w:r>
          </w:p>
        </w:tc>
        <w:tc>
          <w:tcPr>
            <w:tcW w:w="930" w:type="dxa"/>
          </w:tcPr>
          <w:p w14:paraId="53C2017C" w14:textId="58DB14E8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  <w:r w:rsidR="00EF016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54BFE343" w14:textId="2F3A6FE2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 (.062)</w:t>
            </w:r>
          </w:p>
        </w:tc>
        <w:tc>
          <w:tcPr>
            <w:tcW w:w="930" w:type="dxa"/>
          </w:tcPr>
          <w:p w14:paraId="607E6CC9" w14:textId="7A5953C7" w:rsidR="008F0DFA" w:rsidRPr="008F0DFA" w:rsidRDefault="00503F29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  <w:r w:rsidR="00EF016A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</w:tr>
      <w:tr w:rsidR="008035B3" w:rsidRPr="008F0DFA" w14:paraId="09E4D953" w14:textId="77777777" w:rsidTr="008F0DFA">
        <w:tc>
          <w:tcPr>
            <w:tcW w:w="929" w:type="dxa"/>
          </w:tcPr>
          <w:p w14:paraId="0A504E4D" w14:textId="6A8D9864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MF</w:t>
            </w:r>
          </w:p>
        </w:tc>
        <w:tc>
          <w:tcPr>
            <w:tcW w:w="929" w:type="dxa"/>
          </w:tcPr>
          <w:p w14:paraId="45D89326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091F4F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A6F919B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531B409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ED4971C" w14:textId="79336386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5CB5DED8" w14:textId="32589865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 (.890)</w:t>
            </w:r>
          </w:p>
        </w:tc>
        <w:tc>
          <w:tcPr>
            <w:tcW w:w="930" w:type="dxa"/>
          </w:tcPr>
          <w:p w14:paraId="4832DDDC" w14:textId="6E43B8BA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 (.940)</w:t>
            </w:r>
          </w:p>
        </w:tc>
        <w:tc>
          <w:tcPr>
            <w:tcW w:w="930" w:type="dxa"/>
          </w:tcPr>
          <w:p w14:paraId="62760F25" w14:textId="5A3A4AB0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746)</w:t>
            </w:r>
          </w:p>
        </w:tc>
        <w:tc>
          <w:tcPr>
            <w:tcW w:w="930" w:type="dxa"/>
          </w:tcPr>
          <w:p w14:paraId="662FF08E" w14:textId="6B40DB9E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 (.231)</w:t>
            </w:r>
          </w:p>
        </w:tc>
        <w:tc>
          <w:tcPr>
            <w:tcW w:w="930" w:type="dxa"/>
          </w:tcPr>
          <w:p w14:paraId="582C69ED" w14:textId="25766090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 (.644)</w:t>
            </w:r>
          </w:p>
        </w:tc>
        <w:tc>
          <w:tcPr>
            <w:tcW w:w="930" w:type="dxa"/>
          </w:tcPr>
          <w:p w14:paraId="3AE889FB" w14:textId="0F134603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2</w:t>
            </w:r>
            <w:r w:rsidR="00C332B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35)</w:t>
            </w:r>
          </w:p>
        </w:tc>
        <w:tc>
          <w:tcPr>
            <w:tcW w:w="930" w:type="dxa"/>
          </w:tcPr>
          <w:p w14:paraId="060236B5" w14:textId="6E848663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 (.306)</w:t>
            </w:r>
          </w:p>
        </w:tc>
        <w:tc>
          <w:tcPr>
            <w:tcW w:w="930" w:type="dxa"/>
          </w:tcPr>
          <w:p w14:paraId="1DF96D09" w14:textId="2C81C55A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8 (.113)</w:t>
            </w:r>
          </w:p>
        </w:tc>
        <w:tc>
          <w:tcPr>
            <w:tcW w:w="930" w:type="dxa"/>
          </w:tcPr>
          <w:p w14:paraId="04D8BD5A" w14:textId="01C19FE9" w:rsidR="008F0DFA" w:rsidRPr="008F0DFA" w:rsidRDefault="00064A31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 (.318)</w:t>
            </w:r>
          </w:p>
        </w:tc>
      </w:tr>
      <w:tr w:rsidR="008035B3" w:rsidRPr="008F0DFA" w14:paraId="7BBF06ED" w14:textId="77777777" w:rsidTr="008F0DFA">
        <w:tc>
          <w:tcPr>
            <w:tcW w:w="929" w:type="dxa"/>
          </w:tcPr>
          <w:p w14:paraId="2B71FE66" w14:textId="31AB8A09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UA</w:t>
            </w:r>
          </w:p>
        </w:tc>
        <w:tc>
          <w:tcPr>
            <w:tcW w:w="929" w:type="dxa"/>
          </w:tcPr>
          <w:p w14:paraId="4F396034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72C79D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04BFE5C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E69D88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DA57DD9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0D9EBF1" w14:textId="437E0045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433D24A3" w14:textId="583D235E" w:rsidR="008F0DFA" w:rsidRPr="008F0DFA" w:rsidRDefault="00CF173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 (.121)</w:t>
            </w:r>
          </w:p>
        </w:tc>
        <w:tc>
          <w:tcPr>
            <w:tcW w:w="930" w:type="dxa"/>
          </w:tcPr>
          <w:p w14:paraId="1BB361E0" w14:textId="7171A546" w:rsidR="008F0DFA" w:rsidRPr="008F0DFA" w:rsidRDefault="00CF173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5</w:t>
            </w:r>
            <w:r w:rsidR="00C332B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36)</w:t>
            </w:r>
          </w:p>
        </w:tc>
        <w:tc>
          <w:tcPr>
            <w:tcW w:w="930" w:type="dxa"/>
          </w:tcPr>
          <w:p w14:paraId="4BBE9974" w14:textId="7F367D69" w:rsidR="008F0DFA" w:rsidRPr="008F0DFA" w:rsidRDefault="00CF173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2)</w:t>
            </w:r>
          </w:p>
        </w:tc>
        <w:tc>
          <w:tcPr>
            <w:tcW w:w="930" w:type="dxa"/>
          </w:tcPr>
          <w:p w14:paraId="6A11D121" w14:textId="17D6F542" w:rsidR="008F0DFA" w:rsidRPr="008F0DFA" w:rsidRDefault="00CF173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4890BE99" w14:textId="664793D7" w:rsidR="008F0DFA" w:rsidRPr="008F0DFA" w:rsidRDefault="00CF173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 (.119)</w:t>
            </w:r>
          </w:p>
        </w:tc>
        <w:tc>
          <w:tcPr>
            <w:tcW w:w="930" w:type="dxa"/>
          </w:tcPr>
          <w:p w14:paraId="73ECC4BA" w14:textId="540DE286" w:rsidR="008F0DFA" w:rsidRPr="008F0DFA" w:rsidRDefault="00CF173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 (.714)</w:t>
            </w:r>
          </w:p>
        </w:tc>
        <w:tc>
          <w:tcPr>
            <w:tcW w:w="930" w:type="dxa"/>
          </w:tcPr>
          <w:p w14:paraId="5D4408E8" w14:textId="2C8B9395" w:rsidR="008F0DFA" w:rsidRPr="008F0DFA" w:rsidRDefault="00076AC5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7</w:t>
            </w:r>
            <w:r w:rsidR="00C332B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19)</w:t>
            </w:r>
          </w:p>
        </w:tc>
        <w:tc>
          <w:tcPr>
            <w:tcW w:w="930" w:type="dxa"/>
          </w:tcPr>
          <w:p w14:paraId="16169782" w14:textId="60A6357B" w:rsidR="008F0DFA" w:rsidRPr="008F0DFA" w:rsidRDefault="00076AC5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 (.491)</w:t>
            </w:r>
          </w:p>
        </w:tc>
      </w:tr>
      <w:tr w:rsidR="008035B3" w:rsidRPr="008F0DFA" w14:paraId="33C898E5" w14:textId="77777777" w:rsidTr="008F0DFA">
        <w:tc>
          <w:tcPr>
            <w:tcW w:w="929" w:type="dxa"/>
          </w:tcPr>
          <w:p w14:paraId="6A79B4D8" w14:textId="56F27258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LTO</w:t>
            </w:r>
          </w:p>
        </w:tc>
        <w:tc>
          <w:tcPr>
            <w:tcW w:w="929" w:type="dxa"/>
          </w:tcPr>
          <w:p w14:paraId="5A1BC152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5D4547B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DB9EFE3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134C563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0852C6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00613B0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42E025C" w14:textId="53DD22D1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741D3878" w14:textId="61A8010F" w:rsidR="008F0DFA" w:rsidRPr="008F0DFA" w:rsidRDefault="00B30CE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9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200C522B" w14:textId="2F6F7368" w:rsidR="008F0DFA" w:rsidRPr="008F0DFA" w:rsidRDefault="00B30CE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 (.152)</w:t>
            </w:r>
          </w:p>
        </w:tc>
        <w:tc>
          <w:tcPr>
            <w:tcW w:w="930" w:type="dxa"/>
          </w:tcPr>
          <w:p w14:paraId="13B905BA" w14:textId="1B529F33" w:rsidR="008F0DFA" w:rsidRPr="008F0DFA" w:rsidRDefault="00B30CE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 (.113)</w:t>
            </w:r>
          </w:p>
        </w:tc>
        <w:tc>
          <w:tcPr>
            <w:tcW w:w="930" w:type="dxa"/>
          </w:tcPr>
          <w:p w14:paraId="3C1D7CB3" w14:textId="7DFBDE32" w:rsidR="008F0DFA" w:rsidRPr="008F0DFA" w:rsidRDefault="00B9502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 (.604)</w:t>
            </w:r>
          </w:p>
        </w:tc>
        <w:tc>
          <w:tcPr>
            <w:tcW w:w="930" w:type="dxa"/>
          </w:tcPr>
          <w:p w14:paraId="5245A77B" w14:textId="224BCDE2" w:rsidR="008F0DFA" w:rsidRPr="008F0DFA" w:rsidRDefault="00B9502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2)</w:t>
            </w:r>
          </w:p>
        </w:tc>
        <w:tc>
          <w:tcPr>
            <w:tcW w:w="930" w:type="dxa"/>
          </w:tcPr>
          <w:p w14:paraId="55370C53" w14:textId="3D67AACE" w:rsidR="008F0DFA" w:rsidRPr="008F0DFA" w:rsidRDefault="00B9502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2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5)</w:t>
            </w:r>
          </w:p>
        </w:tc>
        <w:tc>
          <w:tcPr>
            <w:tcW w:w="930" w:type="dxa"/>
          </w:tcPr>
          <w:p w14:paraId="3BE0A28C" w14:textId="4D1081F1" w:rsidR="008F0DFA" w:rsidRPr="008F0DFA" w:rsidRDefault="00B9502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3</w:t>
            </w:r>
            <w:r w:rsidR="00C332B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46)</w:t>
            </w:r>
          </w:p>
        </w:tc>
      </w:tr>
      <w:tr w:rsidR="008035B3" w:rsidRPr="008F0DFA" w14:paraId="67ABD336" w14:textId="77777777" w:rsidTr="008F0DFA">
        <w:tc>
          <w:tcPr>
            <w:tcW w:w="929" w:type="dxa"/>
          </w:tcPr>
          <w:p w14:paraId="319E6056" w14:textId="0F5650DD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IVR</w:t>
            </w:r>
          </w:p>
        </w:tc>
        <w:tc>
          <w:tcPr>
            <w:tcW w:w="929" w:type="dxa"/>
          </w:tcPr>
          <w:p w14:paraId="23E2803C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35E5217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4802376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2DD16F3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6C61AC7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8FE2E7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A4973D5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EED7BBC" w14:textId="658D9E44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37B0AE78" w14:textId="6A8E4A71" w:rsidR="008F0DFA" w:rsidRPr="008F0DFA" w:rsidRDefault="00936D3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 (.564)</w:t>
            </w:r>
          </w:p>
        </w:tc>
        <w:tc>
          <w:tcPr>
            <w:tcW w:w="930" w:type="dxa"/>
          </w:tcPr>
          <w:p w14:paraId="1021FCE6" w14:textId="75CC9F7B" w:rsidR="008F0DFA" w:rsidRPr="008F0DFA" w:rsidRDefault="00936D3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 (.332)</w:t>
            </w:r>
          </w:p>
        </w:tc>
        <w:tc>
          <w:tcPr>
            <w:tcW w:w="930" w:type="dxa"/>
          </w:tcPr>
          <w:p w14:paraId="02EFCC17" w14:textId="4922E71D" w:rsidR="008F0DFA" w:rsidRPr="008F0DFA" w:rsidRDefault="00936D3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 (.213)</w:t>
            </w:r>
          </w:p>
        </w:tc>
        <w:tc>
          <w:tcPr>
            <w:tcW w:w="930" w:type="dxa"/>
          </w:tcPr>
          <w:p w14:paraId="44753B3D" w14:textId="5EFF2846" w:rsidR="008F0DFA" w:rsidRPr="008F0DFA" w:rsidRDefault="00936D3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 (.221)</w:t>
            </w:r>
          </w:p>
        </w:tc>
        <w:tc>
          <w:tcPr>
            <w:tcW w:w="930" w:type="dxa"/>
          </w:tcPr>
          <w:p w14:paraId="606E656F" w14:textId="2D17868A" w:rsidR="008F0DFA" w:rsidRPr="008F0DFA" w:rsidRDefault="00936D3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 (.324)</w:t>
            </w:r>
          </w:p>
        </w:tc>
        <w:tc>
          <w:tcPr>
            <w:tcW w:w="930" w:type="dxa"/>
          </w:tcPr>
          <w:p w14:paraId="06362EBE" w14:textId="3317B71A" w:rsidR="008F0DFA" w:rsidRPr="008F0DFA" w:rsidRDefault="00936D3C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2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3)</w:t>
            </w:r>
          </w:p>
        </w:tc>
      </w:tr>
      <w:tr w:rsidR="008035B3" w:rsidRPr="008F0DFA" w14:paraId="24FC2B0F" w14:textId="77777777" w:rsidTr="008F0DFA">
        <w:tc>
          <w:tcPr>
            <w:tcW w:w="929" w:type="dxa"/>
          </w:tcPr>
          <w:p w14:paraId="45D2B48E" w14:textId="0796858F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C19-Prev</w:t>
            </w:r>
          </w:p>
        </w:tc>
        <w:tc>
          <w:tcPr>
            <w:tcW w:w="929" w:type="dxa"/>
          </w:tcPr>
          <w:p w14:paraId="3F6581AE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42CBEB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39E19EC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3555497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B9B073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5717597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CB9182A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3E0FC31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937C43C" w14:textId="04FD7797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7B7002DE" w14:textId="1335ABBB" w:rsidR="008F0DFA" w:rsidRPr="008F0DFA" w:rsidRDefault="000A5AD7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132AED05" w14:textId="7150D98C" w:rsidR="008F0DFA" w:rsidRPr="008F0DFA" w:rsidRDefault="000A5AD7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 (.423)</w:t>
            </w:r>
          </w:p>
        </w:tc>
        <w:tc>
          <w:tcPr>
            <w:tcW w:w="930" w:type="dxa"/>
          </w:tcPr>
          <w:p w14:paraId="70D3A1B8" w14:textId="50D9621F" w:rsidR="008F0DFA" w:rsidRPr="008F0DFA" w:rsidRDefault="000A5AD7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  <w:tc>
          <w:tcPr>
            <w:tcW w:w="930" w:type="dxa"/>
          </w:tcPr>
          <w:p w14:paraId="01F005EF" w14:textId="3AF83347" w:rsidR="008F0DFA" w:rsidRPr="008F0DFA" w:rsidRDefault="000A5AD7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 (.337</w:t>
            </w:r>
            <w:r w:rsidR="00A75EE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0" w:type="dxa"/>
          </w:tcPr>
          <w:p w14:paraId="70205F7D" w14:textId="3BF7B29F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 (.110)</w:t>
            </w:r>
          </w:p>
        </w:tc>
      </w:tr>
      <w:tr w:rsidR="008035B3" w:rsidRPr="008F0DFA" w14:paraId="1B017E91" w14:textId="77777777" w:rsidTr="008F0DFA">
        <w:tc>
          <w:tcPr>
            <w:tcW w:w="929" w:type="dxa"/>
          </w:tcPr>
          <w:p w14:paraId="790CB789" w14:textId="22BF2D5F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C19-CMR</w:t>
            </w:r>
          </w:p>
        </w:tc>
        <w:tc>
          <w:tcPr>
            <w:tcW w:w="929" w:type="dxa"/>
          </w:tcPr>
          <w:p w14:paraId="77EA01D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755BE11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F698317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DD6FF4A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C0CB656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EBBF635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BE1178F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551ADA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97FBE4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4B4799F" w14:textId="0AE18A04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0AAAA71A" w14:textId="3E962624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</w:t>
            </w:r>
            <w:r w:rsidR="00C332B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26)</w:t>
            </w:r>
          </w:p>
        </w:tc>
        <w:tc>
          <w:tcPr>
            <w:tcW w:w="930" w:type="dxa"/>
          </w:tcPr>
          <w:p w14:paraId="4FD937DB" w14:textId="7A786D43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1)</w:t>
            </w:r>
          </w:p>
        </w:tc>
        <w:tc>
          <w:tcPr>
            <w:tcW w:w="930" w:type="dxa"/>
          </w:tcPr>
          <w:p w14:paraId="5B40BB3A" w14:textId="1BE63940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 (.212)</w:t>
            </w:r>
          </w:p>
        </w:tc>
        <w:tc>
          <w:tcPr>
            <w:tcW w:w="930" w:type="dxa"/>
          </w:tcPr>
          <w:p w14:paraId="5D5B84C6" w14:textId="1ADED2A4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 (.203)</w:t>
            </w:r>
          </w:p>
        </w:tc>
      </w:tr>
      <w:tr w:rsidR="008035B3" w:rsidRPr="008F0DFA" w14:paraId="6D4B0969" w14:textId="77777777" w:rsidTr="008F0DFA">
        <w:tc>
          <w:tcPr>
            <w:tcW w:w="929" w:type="dxa"/>
          </w:tcPr>
          <w:p w14:paraId="236143F7" w14:textId="232D7564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C19-CFR</w:t>
            </w:r>
          </w:p>
        </w:tc>
        <w:tc>
          <w:tcPr>
            <w:tcW w:w="929" w:type="dxa"/>
          </w:tcPr>
          <w:p w14:paraId="6579128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0C9916C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FDCD324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59D167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673E652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7577A6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1FFBE79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B3B07DE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2A9964F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EF81331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E050502" w14:textId="09786ABD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019DFF23" w14:textId="79048C63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6</w:t>
            </w:r>
            <w:r w:rsidR="00C332B5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.024)</w:t>
            </w:r>
          </w:p>
        </w:tc>
        <w:tc>
          <w:tcPr>
            <w:tcW w:w="930" w:type="dxa"/>
          </w:tcPr>
          <w:p w14:paraId="25519A4A" w14:textId="661198DF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 (.373)</w:t>
            </w:r>
          </w:p>
        </w:tc>
        <w:tc>
          <w:tcPr>
            <w:tcW w:w="930" w:type="dxa"/>
          </w:tcPr>
          <w:p w14:paraId="4698C1AE" w14:textId="35377ED1" w:rsidR="008F0DFA" w:rsidRPr="008F0DFA" w:rsidRDefault="00A75EE8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 (.458)</w:t>
            </w:r>
          </w:p>
        </w:tc>
      </w:tr>
      <w:tr w:rsidR="008035B3" w:rsidRPr="008F0DFA" w14:paraId="2E46DE93" w14:textId="77777777" w:rsidTr="008F0DFA">
        <w:tc>
          <w:tcPr>
            <w:tcW w:w="929" w:type="dxa"/>
          </w:tcPr>
          <w:p w14:paraId="72B4F787" w14:textId="00AF1693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HDI</w:t>
            </w:r>
          </w:p>
        </w:tc>
        <w:tc>
          <w:tcPr>
            <w:tcW w:w="929" w:type="dxa"/>
          </w:tcPr>
          <w:p w14:paraId="2388F5F3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8502126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5149FA6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33D6BE9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7661A3DB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AD7FD13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B1486C2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D82BDE9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BBC49D1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3168BD47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A322B6E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1B8DE40" w14:textId="6BA3795F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7C32F511" w14:textId="49485698" w:rsidR="008F0DFA" w:rsidRPr="008F0DFA" w:rsidRDefault="00D6109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 (.221)</w:t>
            </w:r>
          </w:p>
        </w:tc>
        <w:tc>
          <w:tcPr>
            <w:tcW w:w="930" w:type="dxa"/>
          </w:tcPr>
          <w:p w14:paraId="49F099BE" w14:textId="67F3839C" w:rsidR="008F0DFA" w:rsidRPr="008F0DFA" w:rsidRDefault="00D6109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&lt;.001)</w:t>
            </w:r>
          </w:p>
        </w:tc>
      </w:tr>
      <w:tr w:rsidR="008035B3" w:rsidRPr="008F0DFA" w14:paraId="6837B7DD" w14:textId="77777777" w:rsidTr="008F0DFA">
        <w:tc>
          <w:tcPr>
            <w:tcW w:w="929" w:type="dxa"/>
          </w:tcPr>
          <w:p w14:paraId="6FD56AFE" w14:textId="42482E3D" w:rsidR="008F0DFA" w:rsidRPr="00D6268F" w:rsidRDefault="008F0DFA">
            <w:pPr>
              <w:rPr>
                <w:rFonts w:ascii="Times New Roman" w:hAnsi="Times New Roman" w:cs="Times New Roman"/>
                <w:b/>
                <w:bCs/>
              </w:rPr>
            </w:pPr>
            <w:r w:rsidRPr="00D6268F">
              <w:rPr>
                <w:rFonts w:ascii="Times New Roman" w:hAnsi="Times New Roman" w:cs="Times New Roman"/>
                <w:b/>
                <w:bCs/>
              </w:rPr>
              <w:t>Dep</w:t>
            </w:r>
          </w:p>
        </w:tc>
        <w:tc>
          <w:tcPr>
            <w:tcW w:w="929" w:type="dxa"/>
          </w:tcPr>
          <w:p w14:paraId="697677F3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0E491DA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BBC133D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93AEA1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44338557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78F46A8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E964BA9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06E167D1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1058731A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C446C70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5800BCCF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2F582CEA" w14:textId="77777777" w:rsidR="008F0DFA" w:rsidRPr="008F0DFA" w:rsidRDefault="008F0DFA" w:rsidP="008035B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0" w:type="dxa"/>
          </w:tcPr>
          <w:p w14:paraId="64BFCD12" w14:textId="797431DC" w:rsidR="008F0DFA" w:rsidRPr="008F0DFA" w:rsidRDefault="008035B3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2D2B10FE" w14:textId="7E85D574" w:rsidR="008F0DFA" w:rsidRPr="008F0DFA" w:rsidRDefault="00D6109B" w:rsidP="008035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5</w:t>
            </w:r>
            <w:r w:rsidR="00C332B5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 xml:space="preserve"> (.002)</w:t>
            </w:r>
          </w:p>
        </w:tc>
      </w:tr>
    </w:tbl>
    <w:p w14:paraId="278301A3" w14:textId="77777777" w:rsidR="008F0DFA" w:rsidRPr="008F0DFA" w:rsidRDefault="008F0DFA">
      <w:pPr>
        <w:rPr>
          <w:rFonts w:ascii="Times New Roman" w:hAnsi="Times New Roman" w:cs="Times New Roman"/>
        </w:rPr>
      </w:pPr>
    </w:p>
    <w:p w14:paraId="1EB5BD7A" w14:textId="6622C48E" w:rsidR="00431A81" w:rsidRDefault="008F0DFA">
      <w:pPr>
        <w:rPr>
          <w:rFonts w:ascii="Times New Roman" w:hAnsi="Times New Roman" w:cs="Times New Roman"/>
        </w:rPr>
      </w:pPr>
      <w:r w:rsidRPr="008F0DFA">
        <w:rPr>
          <w:rFonts w:ascii="Times New Roman" w:hAnsi="Times New Roman" w:cs="Times New Roman"/>
        </w:rPr>
        <w:t xml:space="preserve">Abbreviations: </w:t>
      </w:r>
      <w:proofErr w:type="spellStart"/>
      <w:r w:rsidRPr="008F0DFA">
        <w:rPr>
          <w:rFonts w:ascii="Times New Roman" w:hAnsi="Times New Roman" w:cs="Times New Roman"/>
        </w:rPr>
        <w:t>Anx</w:t>
      </w:r>
      <w:proofErr w:type="spellEnd"/>
      <w:r w:rsidRPr="008F0DFA">
        <w:rPr>
          <w:rFonts w:ascii="Times New Roman" w:hAnsi="Times New Roman" w:cs="Times New Roman"/>
        </w:rPr>
        <w:t xml:space="preserve">, estimated prevalence of anxiety disorders; C19-Prev, estimated prevalence of COVID-19; C19-CMR, crude mortality rate due to COVID-19; C19-CFR, case-fatality ratio for COVID-19; Dep; estimated prevalence of depression; H2019, happiness score for the period 2017-2019; H2021, </w:t>
      </w:r>
      <w:r w:rsidRPr="008F0DFA">
        <w:rPr>
          <w:rFonts w:ascii="Times New Roman" w:hAnsi="Times New Roman" w:cs="Times New Roman"/>
        </w:rPr>
        <w:lastRenderedPageBreak/>
        <w:t xml:space="preserve">happiness score for the period 2020-2021. HDI, Human Development Index; IC, Individualism-Collectivism; IVR, Indulgence </w:t>
      </w:r>
      <w:r w:rsidR="00431A81" w:rsidRPr="008F0DFA">
        <w:rPr>
          <w:rFonts w:ascii="Times New Roman" w:hAnsi="Times New Roman" w:cs="Times New Roman"/>
        </w:rPr>
        <w:t xml:space="preserve">Versus Restraint; LTO, Long-Term Orientation; MF, Masculinity-Femininity; </w:t>
      </w:r>
      <w:r w:rsidR="00431A81" w:rsidRPr="008F0DFA">
        <w:rPr>
          <w:rFonts w:ascii="Times New Roman" w:hAnsi="Times New Roman" w:cs="Times New Roman"/>
        </w:rPr>
        <w:t xml:space="preserve">PD, Power Distance; </w:t>
      </w:r>
      <w:r w:rsidR="00431A81" w:rsidRPr="008F0DFA">
        <w:rPr>
          <w:rFonts w:ascii="Times New Roman" w:hAnsi="Times New Roman" w:cs="Times New Roman"/>
        </w:rPr>
        <w:t>UA, Uncertainty Avoidance</w:t>
      </w:r>
      <w:r w:rsidRPr="008F0DFA">
        <w:rPr>
          <w:rFonts w:ascii="Times New Roman" w:hAnsi="Times New Roman" w:cs="Times New Roman"/>
        </w:rPr>
        <w:t>. See the text for details of the sources for each variable.</w:t>
      </w:r>
    </w:p>
    <w:p w14:paraId="5EDB7917" w14:textId="07C40B9E" w:rsidR="008F0DFA" w:rsidRDefault="008F0D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correlations are given as Pearson’s </w:t>
      </w:r>
      <w:r>
        <w:rPr>
          <w:rFonts w:ascii="Times New Roman" w:hAnsi="Times New Roman" w:cs="Times New Roman"/>
          <w:i/>
          <w:iCs/>
        </w:rPr>
        <w:t xml:space="preserve">r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  <w:iCs/>
        </w:rPr>
        <w:t>p-</w:t>
      </w:r>
      <w:r>
        <w:rPr>
          <w:rFonts w:ascii="Times New Roman" w:hAnsi="Times New Roman" w:cs="Times New Roman"/>
        </w:rPr>
        <w:t>value)</w:t>
      </w:r>
    </w:p>
    <w:p w14:paraId="06FE558A" w14:textId="704FB66E" w:rsidR="00D6268F" w:rsidRDefault="00D626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Significant at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5.</w:t>
      </w:r>
    </w:p>
    <w:p w14:paraId="3D169A2A" w14:textId="2612EFE8" w:rsidR="00D6268F" w:rsidRPr="00D6268F" w:rsidRDefault="00D626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Significant at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&lt; .01.</w:t>
      </w:r>
    </w:p>
    <w:sectPr w:rsidR="00D6268F" w:rsidRPr="00D6268F" w:rsidSect="00431A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81"/>
    <w:rsid w:val="00036217"/>
    <w:rsid w:val="00064A31"/>
    <w:rsid w:val="00076AC5"/>
    <w:rsid w:val="000A5AD7"/>
    <w:rsid w:val="00431A81"/>
    <w:rsid w:val="00503F29"/>
    <w:rsid w:val="005E44DA"/>
    <w:rsid w:val="00765BDB"/>
    <w:rsid w:val="007D59E9"/>
    <w:rsid w:val="008035B3"/>
    <w:rsid w:val="008F0DFA"/>
    <w:rsid w:val="00936D3C"/>
    <w:rsid w:val="009C674F"/>
    <w:rsid w:val="00A75EE8"/>
    <w:rsid w:val="00B30CEC"/>
    <w:rsid w:val="00B95023"/>
    <w:rsid w:val="00C332B5"/>
    <w:rsid w:val="00CF173B"/>
    <w:rsid w:val="00D6109B"/>
    <w:rsid w:val="00D6268F"/>
    <w:rsid w:val="00EC4D5A"/>
    <w:rsid w:val="00EF0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0AA49"/>
  <w15:chartTrackingRefBased/>
  <w15:docId w15:val="{43BDF33A-6429-4825-B275-42E1D712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26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Rajkumar</dc:creator>
  <cp:keywords/>
  <dc:description/>
  <cp:lastModifiedBy>Ravi Rajkumar</cp:lastModifiedBy>
  <cp:revision>21</cp:revision>
  <dcterms:created xsi:type="dcterms:W3CDTF">2022-11-05T06:44:00Z</dcterms:created>
  <dcterms:modified xsi:type="dcterms:W3CDTF">2022-11-05T07:13:00Z</dcterms:modified>
</cp:coreProperties>
</file>